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C81F0" w14:textId="5B8B44D0" w:rsidR="00AA24E6" w:rsidRDefault="005B298F" w:rsidP="00AA24E6">
      <w:pPr>
        <w:spacing w:line="300" w:lineRule="auto"/>
        <w:jc w:val="left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  <w:t>T</w:t>
      </w:r>
      <w:r>
        <w:rPr>
          <w:rFonts w:hint="eastAsia"/>
          <w:kern w:val="0"/>
          <w:sz w:val="21"/>
          <w:szCs w:val="21"/>
        </w:rPr>
        <w:t>ABLE</w:t>
      </w:r>
      <w:r w:rsidR="0075786E" w:rsidRPr="00361059">
        <w:rPr>
          <w:kern w:val="0"/>
          <w:sz w:val="21"/>
          <w:szCs w:val="21"/>
        </w:rPr>
        <w:t xml:space="preserve"> </w:t>
      </w:r>
      <w:r w:rsidR="0075786E">
        <w:rPr>
          <w:kern w:val="0"/>
          <w:sz w:val="21"/>
          <w:szCs w:val="21"/>
        </w:rPr>
        <w:t>S2</w:t>
      </w:r>
      <w:r w:rsidR="0075786E" w:rsidRPr="00361059">
        <w:rPr>
          <w:kern w:val="0"/>
          <w:sz w:val="21"/>
          <w:szCs w:val="21"/>
        </w:rPr>
        <w:t xml:space="preserve"> </w:t>
      </w:r>
    </w:p>
    <w:p w14:paraId="1ABBFD70" w14:textId="551D2414" w:rsidR="0075786E" w:rsidRPr="00361059" w:rsidRDefault="0075786E" w:rsidP="00AA24E6">
      <w:pPr>
        <w:spacing w:line="300" w:lineRule="auto"/>
        <w:jc w:val="left"/>
        <w:rPr>
          <w:i/>
          <w:kern w:val="0"/>
          <w:sz w:val="21"/>
          <w:szCs w:val="21"/>
        </w:rPr>
      </w:pPr>
      <w:r w:rsidRPr="00361059">
        <w:rPr>
          <w:i/>
          <w:kern w:val="0"/>
          <w:sz w:val="21"/>
          <w:szCs w:val="21"/>
        </w:rPr>
        <w:t>F</w:t>
      </w:r>
      <w:r w:rsidRPr="00361059">
        <w:rPr>
          <w:kern w:val="0"/>
          <w:sz w:val="21"/>
          <w:szCs w:val="21"/>
        </w:rPr>
        <w:t xml:space="preserve"> values of </w:t>
      </w:r>
      <w:proofErr w:type="gramStart"/>
      <w:r w:rsidRPr="00361059">
        <w:rPr>
          <w:kern w:val="0"/>
          <w:sz w:val="21"/>
          <w:szCs w:val="21"/>
        </w:rPr>
        <w:t>Three-</w:t>
      </w:r>
      <w:proofErr w:type="gramEnd"/>
      <w:r w:rsidRPr="00361059">
        <w:rPr>
          <w:kern w:val="0"/>
          <w:sz w:val="21"/>
          <w:szCs w:val="21"/>
        </w:rPr>
        <w:t>way ANOVA for the effects of sex</w:t>
      </w:r>
      <w:r w:rsidR="00E559FF">
        <w:rPr>
          <w:rFonts w:hint="eastAsia"/>
          <w:kern w:val="0"/>
          <w:sz w:val="21"/>
          <w:szCs w:val="21"/>
        </w:rPr>
        <w:t xml:space="preserve">, </w:t>
      </w:r>
      <w:r w:rsidRPr="00361059">
        <w:rPr>
          <w:kern w:val="0"/>
          <w:sz w:val="21"/>
          <w:szCs w:val="21"/>
        </w:rPr>
        <w:t>salt stress</w:t>
      </w:r>
      <w:r w:rsidR="00E559FF">
        <w:rPr>
          <w:rFonts w:hint="eastAsia"/>
          <w:kern w:val="0"/>
          <w:sz w:val="21"/>
          <w:szCs w:val="21"/>
        </w:rPr>
        <w:t xml:space="preserve">, </w:t>
      </w:r>
      <w:r w:rsidRPr="00361059">
        <w:rPr>
          <w:kern w:val="0"/>
          <w:sz w:val="21"/>
          <w:szCs w:val="21"/>
        </w:rPr>
        <w:t xml:space="preserve">AM fungus and their interactive effects on the </w:t>
      </w:r>
      <w:r w:rsidR="00DF2A94">
        <w:rPr>
          <w:kern w:val="0"/>
          <w:sz w:val="21"/>
          <w:szCs w:val="21"/>
        </w:rPr>
        <w:t>nutrient uptake</w:t>
      </w:r>
      <w:r w:rsidRPr="00361059">
        <w:rPr>
          <w:kern w:val="0"/>
          <w:sz w:val="21"/>
          <w:szCs w:val="21"/>
        </w:rPr>
        <w:t xml:space="preserve"> of </w:t>
      </w:r>
      <w:proofErr w:type="spellStart"/>
      <w:r w:rsidRPr="00361059">
        <w:rPr>
          <w:i/>
          <w:kern w:val="0"/>
          <w:sz w:val="21"/>
          <w:szCs w:val="21"/>
        </w:rPr>
        <w:t>Morus</w:t>
      </w:r>
      <w:proofErr w:type="spellEnd"/>
      <w:r w:rsidRPr="00361059">
        <w:rPr>
          <w:i/>
          <w:kern w:val="0"/>
          <w:sz w:val="21"/>
          <w:szCs w:val="21"/>
        </w:rPr>
        <w:t xml:space="preserve"> alba</w:t>
      </w:r>
    </w:p>
    <w:tbl>
      <w:tblPr>
        <w:tblW w:w="5000" w:type="pct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1674"/>
        <w:gridCol w:w="1675"/>
        <w:gridCol w:w="1675"/>
        <w:gridCol w:w="1676"/>
        <w:gridCol w:w="1675"/>
        <w:gridCol w:w="1676"/>
        <w:gridCol w:w="1676"/>
      </w:tblGrid>
      <w:tr w:rsidR="0075786E" w:rsidRPr="001C78BC" w14:paraId="389362B4" w14:textId="77777777" w:rsidTr="003E58E4">
        <w:tc>
          <w:tcPr>
            <w:tcW w:w="24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F67ABE" w14:textId="77777777" w:rsidR="0075786E" w:rsidRPr="001C78BC" w:rsidRDefault="0075786E" w:rsidP="00AD52AC">
            <w:pPr>
              <w:widowControl/>
              <w:spacing w:line="300" w:lineRule="auto"/>
              <w:jc w:val="left"/>
              <w:rPr>
                <w:b/>
                <w:bCs w:val="0"/>
                <w:color w:val="000000"/>
                <w:kern w:val="0"/>
              </w:rPr>
            </w:pPr>
            <w:r w:rsidRPr="001C78BC">
              <w:rPr>
                <w:rFonts w:hint="eastAsia"/>
                <w:b/>
                <w:bCs w:val="0"/>
                <w:color w:val="000000"/>
              </w:rPr>
              <w:t>Va</w:t>
            </w:r>
            <w:r w:rsidRPr="001C78BC">
              <w:rPr>
                <w:b/>
                <w:bCs w:val="0"/>
                <w:color w:val="000000"/>
              </w:rPr>
              <w:t>riables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CFA8AF" w14:textId="77777777" w:rsidR="0075786E" w:rsidRPr="001C78BC" w:rsidRDefault="0075786E" w:rsidP="00AD52AC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r w:rsidRPr="001C78BC">
              <w:rPr>
                <w:b/>
                <w:bCs w:val="0"/>
                <w:color w:val="000000"/>
              </w:rPr>
              <w:t>Sex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871D5C" w14:textId="77777777" w:rsidR="0075786E" w:rsidRPr="001C78BC" w:rsidRDefault="0075786E" w:rsidP="00AD52AC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r w:rsidRPr="001C78BC">
              <w:rPr>
                <w:b/>
                <w:bCs w:val="0"/>
                <w:color w:val="000000"/>
              </w:rPr>
              <w:t>Salt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7E3FD2" w14:textId="77777777" w:rsidR="0075786E" w:rsidRPr="001C78BC" w:rsidRDefault="0075786E" w:rsidP="00AD52AC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r w:rsidRPr="001C78BC">
              <w:rPr>
                <w:b/>
                <w:bCs w:val="0"/>
                <w:color w:val="000000"/>
              </w:rPr>
              <w:t>AMF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631641" w14:textId="77777777" w:rsidR="0075786E" w:rsidRPr="001C78BC" w:rsidRDefault="0075786E" w:rsidP="00AD52AC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proofErr w:type="spellStart"/>
            <w:r w:rsidRPr="001C78BC">
              <w:rPr>
                <w:rFonts w:hint="eastAsia"/>
                <w:b/>
                <w:bCs w:val="0"/>
                <w:color w:val="000000"/>
              </w:rPr>
              <w:t>S</w:t>
            </w:r>
            <w:r w:rsidRPr="001C78BC">
              <w:rPr>
                <w:b/>
                <w:bCs w:val="0"/>
                <w:color w:val="000000"/>
              </w:rPr>
              <w:t>ex×Salt</w:t>
            </w:r>
            <w:proofErr w:type="spellEnd"/>
          </w:p>
        </w:tc>
        <w:tc>
          <w:tcPr>
            <w:tcW w:w="16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59B9F1" w14:textId="77777777" w:rsidR="0075786E" w:rsidRPr="001C78BC" w:rsidRDefault="0075786E" w:rsidP="00AD52AC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proofErr w:type="spellStart"/>
            <w:r w:rsidRPr="001C78BC">
              <w:rPr>
                <w:rFonts w:hint="eastAsia"/>
                <w:b/>
                <w:bCs w:val="0"/>
                <w:color w:val="000000"/>
              </w:rPr>
              <w:t>S</w:t>
            </w:r>
            <w:r w:rsidRPr="001C78BC">
              <w:rPr>
                <w:b/>
                <w:bCs w:val="0"/>
                <w:color w:val="000000"/>
              </w:rPr>
              <w:t>ex×AMF</w:t>
            </w:r>
            <w:proofErr w:type="spellEnd"/>
          </w:p>
        </w:tc>
        <w:tc>
          <w:tcPr>
            <w:tcW w:w="16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3F414B" w14:textId="77777777" w:rsidR="0075786E" w:rsidRPr="001C78BC" w:rsidRDefault="0075786E" w:rsidP="00AD52AC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proofErr w:type="spellStart"/>
            <w:r w:rsidRPr="001C78BC">
              <w:rPr>
                <w:b/>
                <w:bCs w:val="0"/>
                <w:color w:val="000000"/>
              </w:rPr>
              <w:t>Salt×AMF</w:t>
            </w:r>
            <w:proofErr w:type="spellEnd"/>
          </w:p>
        </w:tc>
        <w:tc>
          <w:tcPr>
            <w:tcW w:w="16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1B8C611" w14:textId="17A3F02F" w:rsidR="0075786E" w:rsidRPr="001C78BC" w:rsidRDefault="0075786E" w:rsidP="00AD52AC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proofErr w:type="spellStart"/>
            <w:r w:rsidRPr="001C78BC">
              <w:rPr>
                <w:b/>
                <w:bCs w:val="0"/>
                <w:color w:val="000000"/>
              </w:rPr>
              <w:t>Sex×</w:t>
            </w:r>
            <w:r w:rsidRPr="001C78BC">
              <w:rPr>
                <w:rFonts w:hint="eastAsia"/>
                <w:b/>
                <w:bCs w:val="0"/>
                <w:color w:val="000000"/>
              </w:rPr>
              <w:t>S</w:t>
            </w:r>
            <w:r w:rsidRPr="001C78BC">
              <w:rPr>
                <w:b/>
                <w:bCs w:val="0"/>
                <w:color w:val="000000"/>
              </w:rPr>
              <w:t>alt×AM</w:t>
            </w:r>
            <w:r w:rsidR="003E58E4">
              <w:rPr>
                <w:b/>
                <w:bCs w:val="0"/>
                <w:color w:val="000000"/>
              </w:rPr>
              <w:t>F</w:t>
            </w:r>
            <w:proofErr w:type="spellEnd"/>
          </w:p>
        </w:tc>
      </w:tr>
      <w:tr w:rsidR="001C78BC" w:rsidRPr="001C78BC" w14:paraId="1846BE75" w14:textId="77777777" w:rsidTr="003E58E4">
        <w:tc>
          <w:tcPr>
            <w:tcW w:w="2411" w:type="dxa"/>
            <w:shd w:val="clear" w:color="auto" w:fill="auto"/>
            <w:vAlign w:val="center"/>
          </w:tcPr>
          <w:p w14:paraId="300B9416" w14:textId="7DA4D864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color w:val="000000"/>
                <w:kern w:val="0"/>
              </w:rPr>
              <w:t xml:space="preserve">Sodium </w:t>
            </w:r>
            <w:r w:rsidRPr="001C78BC">
              <w:rPr>
                <w:kern w:val="0"/>
              </w:rPr>
              <w:t>(Na</w:t>
            </w:r>
            <w:r w:rsidRPr="001C78BC">
              <w:rPr>
                <w:vertAlign w:val="superscript"/>
              </w:rPr>
              <w:t>+</w:t>
            </w:r>
            <w:r w:rsidRPr="001C78BC">
              <w:rPr>
                <w:kern w:val="0"/>
              </w:rPr>
              <w:t>)</w:t>
            </w:r>
            <w:r w:rsidRPr="001C78BC">
              <w:rPr>
                <w:color w:val="000000"/>
                <w:kern w:val="0"/>
              </w:rPr>
              <w:t xml:space="preserve"> (mg·g</w:t>
            </w:r>
            <w:r w:rsidRPr="001C78BC">
              <w:rPr>
                <w:color w:val="000000"/>
                <w:kern w:val="0"/>
                <w:vertAlign w:val="superscript"/>
              </w:rPr>
              <w:t>-1</w:t>
            </w:r>
            <w:r w:rsidRPr="001C78BC">
              <w:rPr>
                <w:color w:val="000000"/>
                <w:kern w:val="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473CE08A" w14:textId="4721B168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color w:val="000000"/>
              </w:rPr>
              <w:t>3</w:t>
            </w:r>
            <w:r w:rsidR="00644032">
              <w:rPr>
                <w:color w:val="000000"/>
              </w:rPr>
              <w:t>21.034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57EF217" w14:textId="684A0659" w:rsidR="001C78BC" w:rsidRPr="001C78BC" w:rsidRDefault="0064403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2369.26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721A1BAB" w14:textId="7A252B16" w:rsidR="001C78BC" w:rsidRPr="001C78BC" w:rsidRDefault="0064403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4.843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EA45B9D" w14:textId="62681ADB" w:rsidR="001C78BC" w:rsidRPr="001C78BC" w:rsidRDefault="0064403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21.370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325B96D7" w14:textId="3BE2A52E" w:rsidR="001C78BC" w:rsidRPr="001C78BC" w:rsidRDefault="0064403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40.32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EB672DE" w14:textId="44B4C0A6" w:rsidR="001C78BC" w:rsidRPr="001C78BC" w:rsidRDefault="0064403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2.341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861BAC4" w14:textId="73281648" w:rsidR="001C78BC" w:rsidRPr="001C78BC" w:rsidRDefault="0064403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2.38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7E053B56" w14:textId="77777777" w:rsidTr="003E58E4">
        <w:tc>
          <w:tcPr>
            <w:tcW w:w="2411" w:type="dxa"/>
            <w:shd w:val="clear" w:color="auto" w:fill="auto"/>
            <w:vAlign w:val="center"/>
          </w:tcPr>
          <w:p w14:paraId="02105DF0" w14:textId="61B02BE8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color w:val="000000"/>
                <w:kern w:val="0"/>
              </w:rPr>
              <w:t>Nitrogen</w:t>
            </w:r>
            <w:r w:rsidRPr="001C78BC">
              <w:rPr>
                <w:kern w:val="0"/>
              </w:rPr>
              <w:t xml:space="preserve"> (N)</w:t>
            </w:r>
            <w:r w:rsidRPr="001C78BC">
              <w:rPr>
                <w:color w:val="000000"/>
                <w:kern w:val="0"/>
              </w:rPr>
              <w:t xml:space="preserve"> (mg·g</w:t>
            </w:r>
            <w:r w:rsidRPr="001C78BC">
              <w:rPr>
                <w:color w:val="000000"/>
                <w:kern w:val="0"/>
                <w:vertAlign w:val="superscript"/>
              </w:rPr>
              <w:t>-1</w:t>
            </w:r>
            <w:r w:rsidRPr="001C78BC">
              <w:rPr>
                <w:color w:val="000000"/>
                <w:kern w:val="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48F06B1F" w14:textId="57E3B3A3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88.16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A4A612D" w14:textId="2247F107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42.19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27ECED2" w14:textId="08B27B8C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.293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5D10F19" w14:textId="5F394A9D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3.744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703D36DA" w14:textId="358D3809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54.821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76E444D" w14:textId="17D39CC0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91.53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C3F2898" w14:textId="248B95DD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5.670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332A7680" w14:textId="77777777" w:rsidTr="003E58E4">
        <w:tc>
          <w:tcPr>
            <w:tcW w:w="2411" w:type="dxa"/>
            <w:shd w:val="clear" w:color="auto" w:fill="auto"/>
            <w:vAlign w:val="center"/>
          </w:tcPr>
          <w:p w14:paraId="6A1C450A" w14:textId="4D02FD0D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color w:val="000000"/>
                <w:kern w:val="0"/>
              </w:rPr>
              <w:t>Phosphorus</w:t>
            </w:r>
            <w:r w:rsidRPr="001C78BC">
              <w:rPr>
                <w:kern w:val="0"/>
              </w:rPr>
              <w:t xml:space="preserve"> (P)</w:t>
            </w:r>
            <w:r w:rsidRPr="001C78BC">
              <w:rPr>
                <w:color w:val="000000"/>
                <w:kern w:val="0"/>
              </w:rPr>
              <w:t xml:space="preserve"> (mg·g</w:t>
            </w:r>
            <w:r w:rsidRPr="001C78BC">
              <w:rPr>
                <w:color w:val="000000"/>
                <w:kern w:val="0"/>
                <w:vertAlign w:val="superscript"/>
              </w:rPr>
              <w:t>-1</w:t>
            </w:r>
            <w:r w:rsidRPr="001C78BC">
              <w:rPr>
                <w:color w:val="000000"/>
                <w:kern w:val="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59918B70" w14:textId="2F2FF5B7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28.608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F9F3CBA" w14:textId="7FA1FCBA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.001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5AE97AC5" w14:textId="5A38413E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.293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A17B12E" w14:textId="256981BE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6.915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9F514D8" w14:textId="0B476919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74.621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A2D61DC" w14:textId="1F969EDB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4.17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A100206" w14:textId="5F04063F" w:rsidR="001C78BC" w:rsidRPr="001C78BC" w:rsidRDefault="00232F90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8.752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3022929C" w14:textId="77777777" w:rsidTr="003E58E4">
        <w:tc>
          <w:tcPr>
            <w:tcW w:w="2411" w:type="dxa"/>
            <w:shd w:val="clear" w:color="auto" w:fill="auto"/>
            <w:vAlign w:val="center"/>
          </w:tcPr>
          <w:p w14:paraId="505A1B35" w14:textId="134AABB3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color w:val="000000"/>
                <w:kern w:val="0"/>
              </w:rPr>
              <w:t xml:space="preserve">Potassium </w:t>
            </w:r>
            <w:r w:rsidRPr="001C78BC">
              <w:rPr>
                <w:kern w:val="0"/>
              </w:rPr>
              <w:t>(K</w:t>
            </w:r>
            <w:r w:rsidRPr="001C78BC">
              <w:rPr>
                <w:vertAlign w:val="superscript"/>
              </w:rPr>
              <w:t>+</w:t>
            </w:r>
            <w:r w:rsidRPr="001C78BC">
              <w:rPr>
                <w:kern w:val="0"/>
              </w:rPr>
              <w:t>)</w:t>
            </w:r>
            <w:r w:rsidRPr="001C78BC">
              <w:rPr>
                <w:color w:val="000000"/>
                <w:kern w:val="0"/>
              </w:rPr>
              <w:t xml:space="preserve"> (mg·g</w:t>
            </w:r>
            <w:r w:rsidRPr="001C78BC">
              <w:rPr>
                <w:color w:val="000000"/>
                <w:kern w:val="0"/>
                <w:vertAlign w:val="superscript"/>
              </w:rPr>
              <w:t>-1</w:t>
            </w:r>
            <w:r w:rsidRPr="001C78BC">
              <w:rPr>
                <w:color w:val="000000"/>
                <w:kern w:val="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BD2A58F" w14:textId="0BF05D7A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610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B26289A" w14:textId="2BE66D05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281.47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11F08AFE" w14:textId="281F4F68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3.20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410ED17" w14:textId="2E11E8A8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0.63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8647BC0" w14:textId="462CE3E0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92.121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1EC39E9" w14:textId="5354C14B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63.014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E766C38" w14:textId="31B776F0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4.654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6E51F39B" w14:textId="77777777" w:rsidTr="003E58E4">
        <w:tc>
          <w:tcPr>
            <w:tcW w:w="2411" w:type="dxa"/>
            <w:shd w:val="clear" w:color="auto" w:fill="auto"/>
            <w:vAlign w:val="center"/>
          </w:tcPr>
          <w:p w14:paraId="59F1F37F" w14:textId="33196233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color w:val="000000"/>
                <w:kern w:val="0"/>
              </w:rPr>
              <w:t xml:space="preserve">Calcium </w:t>
            </w:r>
            <w:r w:rsidRPr="001C78BC">
              <w:rPr>
                <w:kern w:val="0"/>
              </w:rPr>
              <w:t>(Ca</w:t>
            </w:r>
            <w:r w:rsidRPr="001C78BC">
              <w:rPr>
                <w:kern w:val="0"/>
                <w:vertAlign w:val="superscript"/>
              </w:rPr>
              <w:t>2</w:t>
            </w:r>
            <w:r w:rsidRPr="001C78BC">
              <w:rPr>
                <w:vertAlign w:val="superscript"/>
              </w:rPr>
              <w:t>+</w:t>
            </w:r>
            <w:r w:rsidRPr="001C78BC">
              <w:rPr>
                <w:kern w:val="0"/>
              </w:rPr>
              <w:t>)</w:t>
            </w:r>
            <w:r w:rsidRPr="001C78BC">
              <w:rPr>
                <w:color w:val="000000"/>
                <w:kern w:val="0"/>
              </w:rPr>
              <w:t xml:space="preserve"> (mg·g</w:t>
            </w:r>
            <w:r w:rsidRPr="001C78BC">
              <w:rPr>
                <w:color w:val="000000"/>
                <w:kern w:val="0"/>
                <w:vertAlign w:val="superscript"/>
              </w:rPr>
              <w:t>-1</w:t>
            </w:r>
            <w:r w:rsidRPr="001C78BC">
              <w:rPr>
                <w:color w:val="000000"/>
                <w:kern w:val="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32172B3A" w14:textId="759DE359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683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DE20C9D" w14:textId="314FC006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39.560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40AB3E3" w14:textId="5E5091F8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.36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9A3BE91" w14:textId="31E97B40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7.70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9D295DF" w14:textId="3A566E1A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.215</w:t>
            </w:r>
            <w:r w:rsidR="001C78BC" w:rsidRPr="001C78BC">
              <w:rPr>
                <w:color w:val="000000"/>
                <w:vertAlign w:val="superscript"/>
              </w:rPr>
              <w:t>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ECC53A6" w14:textId="1ACA5E1F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968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2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FB1AD4B" w14:textId="631D3C75" w:rsidR="001C78BC" w:rsidRPr="001C78BC" w:rsidRDefault="00DC726B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.054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05AA765F" w14:textId="77777777" w:rsidTr="003E58E4">
        <w:tc>
          <w:tcPr>
            <w:tcW w:w="2411" w:type="dxa"/>
            <w:shd w:val="clear" w:color="auto" w:fill="auto"/>
            <w:vAlign w:val="center"/>
          </w:tcPr>
          <w:p w14:paraId="1835CB87" w14:textId="724CF093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color w:val="000000"/>
                <w:kern w:val="0"/>
              </w:rPr>
              <w:t>Magnesium</w:t>
            </w:r>
            <w:r w:rsidRPr="001C78BC">
              <w:rPr>
                <w:kern w:val="0"/>
              </w:rPr>
              <w:t xml:space="preserve"> (Mg</w:t>
            </w:r>
            <w:r w:rsidRPr="001C78BC">
              <w:rPr>
                <w:kern w:val="0"/>
                <w:vertAlign w:val="superscript"/>
              </w:rPr>
              <w:t>2</w:t>
            </w:r>
            <w:r w:rsidRPr="001C78BC">
              <w:rPr>
                <w:vertAlign w:val="superscript"/>
              </w:rPr>
              <w:t>+</w:t>
            </w:r>
            <w:r w:rsidRPr="001C78BC">
              <w:rPr>
                <w:kern w:val="0"/>
              </w:rPr>
              <w:t>)</w:t>
            </w:r>
            <w:r w:rsidRPr="001C78BC">
              <w:rPr>
                <w:color w:val="000000"/>
                <w:kern w:val="0"/>
              </w:rPr>
              <w:t xml:space="preserve"> (mg·g</w:t>
            </w:r>
            <w:r w:rsidRPr="001C78BC">
              <w:rPr>
                <w:color w:val="000000"/>
                <w:kern w:val="0"/>
                <w:vertAlign w:val="superscript"/>
              </w:rPr>
              <w:t>-1</w:t>
            </w:r>
            <w:r w:rsidRPr="001C78BC">
              <w:rPr>
                <w:color w:val="000000"/>
                <w:kern w:val="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62CDB097" w14:textId="3A071838" w:rsidR="001C78BC" w:rsidRPr="001C78BC" w:rsidRDefault="00261AD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98.67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7FC73B1" w14:textId="34D4B768" w:rsidR="001C78BC" w:rsidRPr="001C78BC" w:rsidRDefault="00261AD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4.66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7AEEF0D0" w14:textId="3780333A" w:rsidR="001C78BC" w:rsidRPr="001C78BC" w:rsidRDefault="00261AD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8.55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B995F83" w14:textId="4660FF96" w:rsidR="001C78BC" w:rsidRPr="001C78BC" w:rsidRDefault="00261AD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1.484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5F1F97D" w14:textId="50218CD7" w:rsidR="001C78BC" w:rsidRPr="001C78BC" w:rsidRDefault="00261AD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15.868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EFCDC2B" w14:textId="3055C03D" w:rsidR="001C78BC" w:rsidRPr="001C78BC" w:rsidRDefault="00261AD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6.271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5973A75" w14:textId="16E7BE13" w:rsidR="001C78BC" w:rsidRPr="001C78BC" w:rsidRDefault="00261AD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.701</w:t>
            </w:r>
            <w:r w:rsidR="001C78BC" w:rsidRPr="001C78BC">
              <w:rPr>
                <w:color w:val="000000"/>
                <w:vertAlign w:val="superscript"/>
              </w:rPr>
              <w:t>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463920" w:rsidRPr="001C78BC" w14:paraId="2C05F5C0" w14:textId="77777777" w:rsidTr="003E58E4">
        <w:tc>
          <w:tcPr>
            <w:tcW w:w="2411" w:type="dxa"/>
            <w:shd w:val="clear" w:color="auto" w:fill="auto"/>
            <w:vAlign w:val="center"/>
          </w:tcPr>
          <w:p w14:paraId="66106589" w14:textId="0E0EE05F" w:rsidR="00463920" w:rsidRPr="001C78BC" w:rsidRDefault="00463920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  <w:kern w:val="0"/>
              </w:rPr>
              <w:t>Iron</w:t>
            </w:r>
            <w:r w:rsidRPr="001C78BC">
              <w:rPr>
                <w:color w:val="000000"/>
                <w:kern w:val="0"/>
              </w:rPr>
              <w:t xml:space="preserve"> </w:t>
            </w:r>
            <w:r w:rsidRPr="001C78BC">
              <w:rPr>
                <w:kern w:val="0"/>
              </w:rPr>
              <w:t>(</w:t>
            </w:r>
            <w:r>
              <w:rPr>
                <w:kern w:val="0"/>
              </w:rPr>
              <w:t>Fe</w:t>
            </w:r>
            <w:r w:rsidRPr="001C78BC">
              <w:rPr>
                <w:kern w:val="0"/>
                <w:vertAlign w:val="superscript"/>
              </w:rPr>
              <w:t>2</w:t>
            </w:r>
            <w:r w:rsidRPr="001C78BC">
              <w:rPr>
                <w:vertAlign w:val="superscript"/>
              </w:rPr>
              <w:t>+</w:t>
            </w:r>
            <w:r w:rsidRPr="001C78BC">
              <w:rPr>
                <w:kern w:val="0"/>
              </w:rPr>
              <w:t>)</w:t>
            </w:r>
            <w:r w:rsidRPr="001C78BC">
              <w:rPr>
                <w:color w:val="000000"/>
                <w:kern w:val="0"/>
              </w:rPr>
              <w:t xml:space="preserve"> (mg·g</w:t>
            </w:r>
            <w:r w:rsidRPr="001C78BC">
              <w:rPr>
                <w:color w:val="000000"/>
                <w:kern w:val="0"/>
                <w:vertAlign w:val="superscript"/>
              </w:rPr>
              <w:t>-1</w:t>
            </w:r>
            <w:r w:rsidRPr="001C78BC">
              <w:rPr>
                <w:color w:val="000000"/>
                <w:kern w:val="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1E142498" w14:textId="192BA49A" w:rsidR="00463920" w:rsidRPr="001C78BC" w:rsidRDefault="00463920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22.237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5CC9D4F" w14:textId="687D808E" w:rsidR="00463920" w:rsidRPr="001C78BC" w:rsidRDefault="00463920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30.303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15BB9B1F" w14:textId="2A4A1B26" w:rsidR="00463920" w:rsidRPr="001C78BC" w:rsidRDefault="00463920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62.683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93AA94F" w14:textId="13E2F57A" w:rsidR="00463920" w:rsidRPr="001C78BC" w:rsidRDefault="00463920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44.521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3A7E2C9E" w14:textId="2FB52E2A" w:rsidR="00463920" w:rsidRPr="001C78BC" w:rsidRDefault="00463920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105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58278FA" w14:textId="32F747A0" w:rsidR="00463920" w:rsidRPr="001C78BC" w:rsidRDefault="00463920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92.654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967BE8D" w14:textId="73CAEC54" w:rsidR="00463920" w:rsidRPr="001C78BC" w:rsidRDefault="00463920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67.022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2,42)</w:t>
            </w:r>
          </w:p>
        </w:tc>
      </w:tr>
      <w:tr w:rsidR="001C78BC" w:rsidRPr="001C78BC" w14:paraId="49782DC7" w14:textId="77777777" w:rsidTr="003E58E4">
        <w:tc>
          <w:tcPr>
            <w:tcW w:w="2411" w:type="dxa"/>
            <w:shd w:val="clear" w:color="auto" w:fill="auto"/>
            <w:vAlign w:val="center"/>
          </w:tcPr>
          <w:p w14:paraId="4151A51B" w14:textId="428EE8F0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color w:val="000000"/>
                <w:kern w:val="0"/>
              </w:rPr>
              <w:t>Zinc</w:t>
            </w:r>
            <w:r w:rsidRPr="001C78BC">
              <w:rPr>
                <w:kern w:val="0"/>
              </w:rPr>
              <w:t xml:space="preserve"> (Zn</w:t>
            </w:r>
            <w:r w:rsidRPr="001C78BC">
              <w:rPr>
                <w:kern w:val="0"/>
                <w:vertAlign w:val="superscript"/>
              </w:rPr>
              <w:t>2</w:t>
            </w:r>
            <w:r w:rsidRPr="001C78BC">
              <w:rPr>
                <w:vertAlign w:val="superscript"/>
              </w:rPr>
              <w:t>+</w:t>
            </w:r>
            <w:r w:rsidRPr="001C78BC">
              <w:rPr>
                <w:kern w:val="0"/>
              </w:rPr>
              <w:t>)</w:t>
            </w:r>
            <w:r w:rsidRPr="001C78BC">
              <w:rPr>
                <w:color w:val="000000"/>
                <w:kern w:val="0"/>
              </w:rPr>
              <w:t xml:space="preserve"> (mg·g</w:t>
            </w:r>
            <w:r w:rsidRPr="001C78BC">
              <w:rPr>
                <w:color w:val="000000"/>
                <w:kern w:val="0"/>
                <w:vertAlign w:val="superscript"/>
              </w:rPr>
              <w:t>-1</w:t>
            </w:r>
            <w:r w:rsidRPr="001C78BC">
              <w:rPr>
                <w:color w:val="000000"/>
                <w:kern w:val="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7437CE67" w14:textId="17072303" w:rsidR="001C78BC" w:rsidRPr="001C78BC" w:rsidRDefault="006A14E8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6.73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BF63E34" w14:textId="39494B59" w:rsidR="001C78BC" w:rsidRPr="001C78BC" w:rsidRDefault="006A14E8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8.614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50BD233C" w14:textId="22DAE6E4" w:rsidR="001C78BC" w:rsidRPr="001C78BC" w:rsidRDefault="006A14E8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046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2FDA68B" w14:textId="0C9B530D" w:rsidR="001C78BC" w:rsidRPr="001C78BC" w:rsidRDefault="006A14E8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.959</w:t>
            </w:r>
            <w:r w:rsidR="001C78BC" w:rsidRPr="001C78BC">
              <w:rPr>
                <w:color w:val="000000"/>
                <w:vertAlign w:val="superscript"/>
              </w:rPr>
              <w:t>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57EACBA1" w14:textId="705B4481" w:rsidR="001C78BC" w:rsidRPr="001C78BC" w:rsidRDefault="006A14E8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62.203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592D4FA" w14:textId="438DCB67" w:rsidR="001C78BC" w:rsidRPr="001C78BC" w:rsidRDefault="006A14E8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54.948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D016478" w14:textId="19095147" w:rsidR="001C78BC" w:rsidRPr="001C78BC" w:rsidRDefault="006A14E8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43.90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3E538A06" w14:textId="77777777" w:rsidTr="003E58E4">
        <w:tc>
          <w:tcPr>
            <w:tcW w:w="2411" w:type="dxa"/>
            <w:shd w:val="clear" w:color="auto" w:fill="auto"/>
            <w:vAlign w:val="center"/>
          </w:tcPr>
          <w:p w14:paraId="61227717" w14:textId="181ABE65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color w:val="000000"/>
                <w:kern w:val="0"/>
              </w:rPr>
              <w:t xml:space="preserve">Manganese </w:t>
            </w:r>
            <w:r w:rsidRPr="001C78BC">
              <w:rPr>
                <w:kern w:val="0"/>
              </w:rPr>
              <w:t>(Mn</w:t>
            </w:r>
            <w:r w:rsidRPr="001C78BC">
              <w:rPr>
                <w:kern w:val="0"/>
                <w:vertAlign w:val="superscript"/>
              </w:rPr>
              <w:t>2</w:t>
            </w:r>
            <w:r w:rsidRPr="001C78BC">
              <w:rPr>
                <w:vertAlign w:val="superscript"/>
              </w:rPr>
              <w:t>+</w:t>
            </w:r>
            <w:r w:rsidRPr="001C78BC">
              <w:rPr>
                <w:kern w:val="0"/>
              </w:rPr>
              <w:t>)</w:t>
            </w:r>
            <w:r w:rsidRPr="001C78BC">
              <w:rPr>
                <w:color w:val="000000"/>
                <w:kern w:val="0"/>
              </w:rPr>
              <w:t xml:space="preserve"> (mg·g</w:t>
            </w:r>
            <w:r w:rsidRPr="001C78BC">
              <w:rPr>
                <w:color w:val="000000"/>
                <w:kern w:val="0"/>
                <w:vertAlign w:val="superscript"/>
              </w:rPr>
              <w:t>-1</w:t>
            </w:r>
            <w:r w:rsidRPr="001C78BC">
              <w:rPr>
                <w:color w:val="000000"/>
                <w:kern w:val="0"/>
              </w:rPr>
              <w:t>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23F91B0" w14:textId="6E4F89BC" w:rsidR="001C78BC" w:rsidRPr="001C78BC" w:rsidRDefault="00AD4B8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0.38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BC4C8BB" w14:textId="3B5744F8" w:rsidR="001C78BC" w:rsidRPr="001C78BC" w:rsidRDefault="00AD4B8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200.14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75585D4" w14:textId="1E99C37F" w:rsidR="001C78BC" w:rsidRPr="001C78BC" w:rsidRDefault="00AD4B8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1.23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6FBE2F8" w14:textId="4E31E8EC" w:rsidR="001C78BC" w:rsidRPr="001C78BC" w:rsidRDefault="00AD4B8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29.140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583F0C79" w14:textId="7ED48ED1" w:rsidR="001C78BC" w:rsidRPr="001C78BC" w:rsidRDefault="00AD4B8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12.028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5CE69A2" w14:textId="7B9738EB" w:rsidR="001C78BC" w:rsidRPr="001C78BC" w:rsidRDefault="00AD4B8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3.86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AB72000" w14:textId="2844D886" w:rsidR="001C78BC" w:rsidRPr="001C78BC" w:rsidRDefault="00AD4B82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1.49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637B3779" w14:textId="77777777" w:rsidTr="003E58E4">
        <w:tc>
          <w:tcPr>
            <w:tcW w:w="2411" w:type="dxa"/>
            <w:shd w:val="clear" w:color="auto" w:fill="auto"/>
            <w:vAlign w:val="center"/>
          </w:tcPr>
          <w:p w14:paraId="3991571C" w14:textId="77777777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rFonts w:hint="eastAsia"/>
                <w:color w:val="000000"/>
              </w:rPr>
              <w:t>K</w:t>
            </w:r>
            <w:r w:rsidRPr="001C78BC">
              <w:rPr>
                <w:color w:val="000000"/>
                <w:vertAlign w:val="superscript"/>
              </w:rPr>
              <w:t>+</w:t>
            </w:r>
            <w:r w:rsidRPr="001C78BC">
              <w:rPr>
                <w:color w:val="000000"/>
              </w:rPr>
              <w:t>:Na</w:t>
            </w:r>
            <w:r w:rsidRPr="001C78BC">
              <w:rPr>
                <w:color w:val="000000"/>
                <w:vertAlign w:val="superscript"/>
              </w:rPr>
              <w:t>+</w:t>
            </w:r>
            <w:r w:rsidRPr="001C78BC">
              <w:rPr>
                <w:color w:val="000000"/>
              </w:rPr>
              <w:t xml:space="preserve"> ratio in shoot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17C7ABF5" w14:textId="6526A2C0" w:rsidR="001C78BC" w:rsidRPr="001C78BC" w:rsidRDefault="00C63E1C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8.222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21CA739" w14:textId="2FD2F3CD" w:rsidR="001C78BC" w:rsidRPr="001C78BC" w:rsidRDefault="00C63E1C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968.543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0483204" w14:textId="7221B27B" w:rsidR="001C78BC" w:rsidRPr="001C78BC" w:rsidRDefault="00C63E1C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.235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CB3840A" w14:textId="03EFA953" w:rsidR="001C78BC" w:rsidRPr="001C78BC" w:rsidRDefault="00C63E1C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61.12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3DDD6381" w14:textId="36A21CD1" w:rsidR="001C78BC" w:rsidRPr="001C78BC" w:rsidRDefault="00C63E1C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4.494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13F1511" w14:textId="0D6B90B8" w:rsidR="001C78BC" w:rsidRPr="001C78BC" w:rsidRDefault="00C63E1C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41.56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C1818C6" w14:textId="2543030C" w:rsidR="001C78BC" w:rsidRPr="001C78BC" w:rsidRDefault="00C63E1C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4.134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71DDCF5A" w14:textId="77777777" w:rsidTr="003E58E4">
        <w:tc>
          <w:tcPr>
            <w:tcW w:w="2411" w:type="dxa"/>
            <w:shd w:val="clear" w:color="auto" w:fill="auto"/>
            <w:vAlign w:val="center"/>
          </w:tcPr>
          <w:p w14:paraId="6D054C64" w14:textId="0414AABA" w:rsidR="001C78BC" w:rsidRPr="001C78BC" w:rsidRDefault="001C78BC" w:rsidP="001C78BC">
            <w:pPr>
              <w:spacing w:line="300" w:lineRule="auto"/>
              <w:jc w:val="left"/>
              <w:rPr>
                <w:color w:val="000000"/>
              </w:rPr>
            </w:pPr>
            <w:r w:rsidRPr="001C78BC">
              <w:rPr>
                <w:rFonts w:hint="eastAsia"/>
                <w:color w:val="000000"/>
              </w:rPr>
              <w:t>K</w:t>
            </w:r>
            <w:r w:rsidRPr="001C78BC">
              <w:rPr>
                <w:color w:val="000000"/>
                <w:vertAlign w:val="superscript"/>
              </w:rPr>
              <w:t>+</w:t>
            </w:r>
            <w:r w:rsidRPr="001C78BC">
              <w:rPr>
                <w:color w:val="000000"/>
              </w:rPr>
              <w:t>:Na</w:t>
            </w:r>
            <w:r w:rsidRPr="001C78BC">
              <w:rPr>
                <w:color w:val="000000"/>
                <w:vertAlign w:val="superscript"/>
              </w:rPr>
              <w:t>+</w:t>
            </w:r>
            <w:r w:rsidRPr="001C78BC">
              <w:rPr>
                <w:color w:val="000000"/>
              </w:rPr>
              <w:t xml:space="preserve"> ratio in </w:t>
            </w:r>
            <w:r w:rsidR="00300581">
              <w:rPr>
                <w:color w:val="000000"/>
              </w:rPr>
              <w:t>r</w:t>
            </w:r>
            <w:r w:rsidRPr="001C78BC">
              <w:rPr>
                <w:color w:val="000000"/>
              </w:rPr>
              <w:t>oot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7F5099E0" w14:textId="05DB306E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192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22C28D3" w14:textId="6AD8DB3D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5146.741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32709A3" w14:textId="51E98D38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38.715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BA963AC" w14:textId="72E35129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6.74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7C616C77" w14:textId="2D450F87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4.082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08AFDCB" w14:textId="120508F2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73.16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F3726F2" w14:textId="3755CFB0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16.50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428D24E0" w14:textId="77777777" w:rsidTr="003E58E4">
        <w:tc>
          <w:tcPr>
            <w:tcW w:w="2411" w:type="dxa"/>
            <w:shd w:val="clear" w:color="auto" w:fill="auto"/>
            <w:vAlign w:val="center"/>
          </w:tcPr>
          <w:p w14:paraId="6568ADCC" w14:textId="0CE1C263" w:rsidR="001C78BC" w:rsidRPr="001C78BC" w:rsidRDefault="00300581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a</w:t>
            </w:r>
            <w:r>
              <w:rPr>
                <w:color w:val="000000"/>
                <w:vertAlign w:val="superscript"/>
              </w:rPr>
              <w:t>2</w:t>
            </w:r>
            <w:r w:rsidR="001C78BC" w:rsidRPr="001C78BC">
              <w:rPr>
                <w:color w:val="000000"/>
                <w:vertAlign w:val="superscript"/>
              </w:rPr>
              <w:t>+</w:t>
            </w:r>
            <w:r w:rsidR="001C78BC" w:rsidRPr="001C78BC">
              <w:rPr>
                <w:color w:val="000000"/>
              </w:rPr>
              <w:t>:Na</w:t>
            </w:r>
            <w:r w:rsidR="001C78BC" w:rsidRPr="001C78BC">
              <w:rPr>
                <w:color w:val="000000"/>
                <w:vertAlign w:val="superscript"/>
              </w:rPr>
              <w:t>+</w:t>
            </w:r>
            <w:r w:rsidR="001C78BC" w:rsidRPr="001C78BC">
              <w:rPr>
                <w:color w:val="000000"/>
              </w:rPr>
              <w:t xml:space="preserve"> ratio in shoot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7BE05FEB" w14:textId="0B886956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.05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9CCC164" w14:textId="236CA429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1573.945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6F23FF74" w14:textId="026FE199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99.770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30BF515" w14:textId="58FB6DAD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60.693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CC60EDC" w14:textId="081E6502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1.320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534B470" w14:textId="4BD4965D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52.835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1FAEE19" w14:textId="3CE00E5C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4.295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361F78DC" w14:textId="77777777" w:rsidTr="003E58E4">
        <w:tc>
          <w:tcPr>
            <w:tcW w:w="2411" w:type="dxa"/>
            <w:shd w:val="clear" w:color="auto" w:fill="auto"/>
            <w:vAlign w:val="center"/>
          </w:tcPr>
          <w:p w14:paraId="3BCC7F84" w14:textId="73F4D4E5" w:rsidR="001C78BC" w:rsidRPr="001C78BC" w:rsidRDefault="00300581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a</w:t>
            </w:r>
            <w:r>
              <w:rPr>
                <w:color w:val="000000"/>
                <w:vertAlign w:val="superscript"/>
              </w:rPr>
              <w:t>2</w:t>
            </w:r>
            <w:r w:rsidRPr="001C78BC">
              <w:rPr>
                <w:color w:val="000000"/>
                <w:vertAlign w:val="superscript"/>
              </w:rPr>
              <w:t>+</w:t>
            </w:r>
            <w:r w:rsidRPr="001C78BC">
              <w:rPr>
                <w:color w:val="000000"/>
              </w:rPr>
              <w:t>:Na</w:t>
            </w:r>
            <w:r w:rsidRPr="001C78BC">
              <w:rPr>
                <w:color w:val="000000"/>
                <w:vertAlign w:val="superscript"/>
              </w:rPr>
              <w:t>+</w:t>
            </w:r>
            <w:r w:rsidR="001C78BC" w:rsidRPr="001C78BC">
              <w:rPr>
                <w:color w:val="000000"/>
              </w:rPr>
              <w:t xml:space="preserve"> ratio in </w:t>
            </w:r>
            <w:r w:rsidR="00B912B8">
              <w:rPr>
                <w:color w:val="000000"/>
              </w:rPr>
              <w:t>r</w:t>
            </w:r>
            <w:r w:rsidR="001C78BC" w:rsidRPr="001C78BC">
              <w:rPr>
                <w:color w:val="000000"/>
              </w:rPr>
              <w:t>oot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F44B223" w14:textId="666E1908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88.55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972B19E" w14:textId="365DC627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275.41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4014F07C" w14:textId="38D8F6A4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59.731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E5AA913" w14:textId="2673E15C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59.320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77152A8C" w14:textId="5D4E712D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90.23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20E2563" w14:textId="1EF082F8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3.38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3BD096C" w14:textId="58D8CB48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8.672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20D94925" w14:textId="77777777" w:rsidTr="003E58E4">
        <w:tc>
          <w:tcPr>
            <w:tcW w:w="2411" w:type="dxa"/>
            <w:shd w:val="clear" w:color="auto" w:fill="auto"/>
            <w:vAlign w:val="center"/>
          </w:tcPr>
          <w:p w14:paraId="706C6DCE" w14:textId="6890D531" w:rsidR="001C78BC" w:rsidRPr="001C78BC" w:rsidRDefault="00B912B8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g</w:t>
            </w:r>
            <w:r w:rsidR="00300581">
              <w:rPr>
                <w:color w:val="000000"/>
                <w:vertAlign w:val="superscript"/>
              </w:rPr>
              <w:t>2</w:t>
            </w:r>
            <w:r w:rsidR="00300581" w:rsidRPr="001C78BC">
              <w:rPr>
                <w:color w:val="000000"/>
                <w:vertAlign w:val="superscript"/>
              </w:rPr>
              <w:t>+</w:t>
            </w:r>
            <w:r w:rsidR="00300581" w:rsidRPr="001C78BC">
              <w:rPr>
                <w:color w:val="000000"/>
              </w:rPr>
              <w:t>:Na</w:t>
            </w:r>
            <w:r w:rsidR="00300581" w:rsidRPr="001C78BC">
              <w:rPr>
                <w:color w:val="000000"/>
                <w:vertAlign w:val="superscript"/>
              </w:rPr>
              <w:t>+</w:t>
            </w:r>
            <w:r w:rsidR="001C78BC" w:rsidRPr="001C78BC">
              <w:rPr>
                <w:color w:val="000000"/>
              </w:rPr>
              <w:t xml:space="preserve"> ratio in shoot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ABD6888" w14:textId="32496E95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6.069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F5FE414" w14:textId="7BA42278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1265.205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3CBD8F5C" w14:textId="24D8DB4A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71.444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F3189D2" w14:textId="79D61FAA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91.205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3A812F7B" w14:textId="3FEFEB96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1.401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90754A2" w14:textId="4339E1A6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59.03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946813F" w14:textId="044AFF67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1.367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1C78BC" w:rsidRPr="001C78BC" w14:paraId="23864C7B" w14:textId="77777777" w:rsidTr="003E58E4">
        <w:tc>
          <w:tcPr>
            <w:tcW w:w="2411" w:type="dxa"/>
            <w:shd w:val="clear" w:color="auto" w:fill="auto"/>
            <w:vAlign w:val="center"/>
          </w:tcPr>
          <w:p w14:paraId="4AD7E2A3" w14:textId="2347222B" w:rsidR="001C78BC" w:rsidRPr="001C78BC" w:rsidRDefault="00B912B8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g</w:t>
            </w:r>
            <w:r w:rsidR="00300581">
              <w:rPr>
                <w:color w:val="000000"/>
                <w:vertAlign w:val="superscript"/>
              </w:rPr>
              <w:t>2</w:t>
            </w:r>
            <w:r w:rsidR="00300581" w:rsidRPr="001C78BC">
              <w:rPr>
                <w:color w:val="000000"/>
                <w:vertAlign w:val="superscript"/>
              </w:rPr>
              <w:t>+</w:t>
            </w:r>
            <w:r w:rsidR="00300581" w:rsidRPr="001C78BC">
              <w:rPr>
                <w:color w:val="000000"/>
              </w:rPr>
              <w:t>:Na</w:t>
            </w:r>
            <w:r w:rsidR="00300581" w:rsidRPr="001C78BC">
              <w:rPr>
                <w:color w:val="000000"/>
                <w:vertAlign w:val="superscript"/>
              </w:rPr>
              <w:t>+</w:t>
            </w:r>
            <w:r w:rsidR="001C78BC" w:rsidRPr="001C78BC">
              <w:rPr>
                <w:color w:val="000000"/>
              </w:rPr>
              <w:t xml:space="preserve"> ratio in </w:t>
            </w:r>
            <w:r>
              <w:rPr>
                <w:color w:val="000000"/>
              </w:rPr>
              <w:t>r</w:t>
            </w:r>
            <w:r w:rsidR="001C78BC" w:rsidRPr="001C78BC">
              <w:rPr>
                <w:color w:val="000000"/>
              </w:rPr>
              <w:t>oot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571E6B05" w14:textId="16A1A9BB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77.301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4FC768F" w14:textId="5E329DE1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1521.862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45D1A54" w14:textId="12353C7A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.651</w:t>
            </w:r>
            <w:r w:rsidR="001C78BC" w:rsidRPr="001C78BC">
              <w:rPr>
                <w:color w:val="000000"/>
                <w:vertAlign w:val="superscript"/>
              </w:rPr>
              <w:t>*</w:t>
            </w:r>
            <w:r w:rsidR="001C78BC"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2C7BBD8" w14:textId="3C57D672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.614</w:t>
            </w:r>
            <w:r w:rsidR="001C78BC" w:rsidRPr="001C78BC">
              <w:rPr>
                <w:color w:val="000000"/>
                <w:vertAlign w:val="superscript"/>
              </w:rPr>
              <w:t>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637E1134" w14:textId="2F19640B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.937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666D985" w14:textId="262CFA8A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1.746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2B3B727" w14:textId="44B4A842" w:rsidR="001C78BC" w:rsidRPr="001C78BC" w:rsidRDefault="00E05019" w:rsidP="001C78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0.315</w:t>
            </w:r>
            <w:r w:rsidR="001C78BC" w:rsidRPr="001C78BC">
              <w:rPr>
                <w:color w:val="000000"/>
                <w:vertAlign w:val="superscript"/>
              </w:rPr>
              <w:t>***</w:t>
            </w:r>
            <w:r w:rsidR="001C78BC" w:rsidRPr="001C78BC">
              <w:rPr>
                <w:color w:val="000000"/>
              </w:rPr>
              <w:t>(2,42)</w:t>
            </w:r>
          </w:p>
        </w:tc>
      </w:tr>
      <w:tr w:rsidR="00234758" w:rsidRPr="001C78BC" w14:paraId="0F6C5D3C" w14:textId="77777777" w:rsidTr="003E58E4">
        <w:tc>
          <w:tcPr>
            <w:tcW w:w="2411" w:type="dxa"/>
            <w:shd w:val="clear" w:color="auto" w:fill="auto"/>
            <w:vAlign w:val="center"/>
          </w:tcPr>
          <w:p w14:paraId="7AF431F6" w14:textId="77777777" w:rsidR="00234758" w:rsidRPr="001C78BC" w:rsidRDefault="00234758" w:rsidP="00AD52AC">
            <w:pPr>
              <w:spacing w:line="30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oot:root</w:t>
            </w:r>
            <w:proofErr w:type="spellEnd"/>
            <w:r>
              <w:rPr>
                <w:color w:val="000000"/>
              </w:rPr>
              <w:t xml:space="preserve"> ratio of Na</w:t>
            </w:r>
            <w:r w:rsidRPr="00234758">
              <w:rPr>
                <w:color w:val="000000"/>
                <w:vertAlign w:val="superscript"/>
              </w:rPr>
              <w:t>+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52DB0B8" w14:textId="6005CA40" w:rsidR="00234758" w:rsidRPr="001C78BC" w:rsidRDefault="00234758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1.139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4E12A2E" w14:textId="596E3D7F" w:rsidR="00234758" w:rsidRPr="001C78BC" w:rsidRDefault="00234758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20.882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D1C0E6A" w14:textId="218194D2" w:rsidR="00234758" w:rsidRPr="001C78BC" w:rsidRDefault="00234758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38.107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861BAF9" w14:textId="691DC7EA" w:rsidR="00234758" w:rsidRPr="001C78BC" w:rsidRDefault="00234758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9.238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2,24)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84E9A5B" w14:textId="4EB93F4B" w:rsidR="00234758" w:rsidRPr="001C78BC" w:rsidRDefault="00234758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6.142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1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A845BDD" w14:textId="4180717B" w:rsidR="00234758" w:rsidRPr="001C78BC" w:rsidRDefault="00234758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5.568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2,24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2C52013" w14:textId="0271E638" w:rsidR="00234758" w:rsidRPr="001C78BC" w:rsidRDefault="00234758" w:rsidP="00AD52A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78.637</w:t>
            </w:r>
            <w:r w:rsidRPr="001C78BC">
              <w:rPr>
                <w:color w:val="000000"/>
                <w:vertAlign w:val="superscript"/>
              </w:rPr>
              <w:t>***</w:t>
            </w:r>
            <w:r w:rsidRPr="001C78BC">
              <w:rPr>
                <w:color w:val="000000"/>
              </w:rPr>
              <w:t>(2,42)</w:t>
            </w:r>
          </w:p>
        </w:tc>
      </w:tr>
    </w:tbl>
    <w:p w14:paraId="1415BB5B" w14:textId="157BB252" w:rsidR="004062A2" w:rsidRDefault="004062A2" w:rsidP="004062A2">
      <w:pPr>
        <w:ind w:left="90" w:hangingChars="50" w:hanging="90"/>
        <w:rPr>
          <w:rFonts w:ascii="宋体" w:hAnsi="宋体" w:cs="宋体"/>
        </w:rPr>
      </w:pPr>
      <w:r w:rsidRPr="00D067FE">
        <w:rPr>
          <w:i/>
          <w:iCs/>
          <w:color w:val="000000"/>
        </w:rPr>
        <w:t>F</w:t>
      </w:r>
      <w:r>
        <w:rPr>
          <w:color w:val="000000"/>
        </w:rPr>
        <w:t xml:space="preserve">-values are followed by </w:t>
      </w:r>
      <w:proofErr w:type="gramStart"/>
      <w:r w:rsidRPr="00D067FE">
        <w:rPr>
          <w:i/>
          <w:iCs/>
          <w:color w:val="000000"/>
        </w:rPr>
        <w:t>df</w:t>
      </w:r>
      <w:proofErr w:type="gramEnd"/>
      <w:r>
        <w:rPr>
          <w:color w:val="000000"/>
        </w:rPr>
        <w:t xml:space="preserve"> values in parentheses. Significance levels: </w:t>
      </w:r>
      <w:r w:rsidRPr="00DB521A">
        <w:rPr>
          <w:vertAlign w:val="superscript"/>
        </w:rPr>
        <w:t xml:space="preserve">* </w:t>
      </w:r>
      <w:r w:rsidR="00F45AA6">
        <w:rPr>
          <w:rFonts w:hint="eastAsia"/>
          <w:i/>
        </w:rPr>
        <w:t>p</w:t>
      </w:r>
      <w:r w:rsidRPr="00DB521A">
        <w:t xml:space="preserve"> </w:t>
      </w:r>
      <m:oMath>
        <m:r>
          <m:rPr>
            <m:sty m:val="p"/>
          </m:rPr>
          <w:rPr>
            <w:rFonts w:ascii="Cambria Math" w:hAnsi="Cambria Math"/>
          </w:rPr>
          <m:t>&lt;</m:t>
        </m:r>
      </m:oMath>
      <w:r w:rsidRPr="00DB521A">
        <w:t xml:space="preserve"> 0.05;</w:t>
      </w:r>
      <w:r w:rsidRPr="00DB521A">
        <w:rPr>
          <w:rFonts w:eastAsiaTheme="minorEastAsia"/>
        </w:rPr>
        <w:t xml:space="preserve"> </w:t>
      </w:r>
      <w:r w:rsidRPr="00DB521A">
        <w:rPr>
          <w:vertAlign w:val="superscript"/>
        </w:rPr>
        <w:t xml:space="preserve">** </w:t>
      </w:r>
      <w:r w:rsidR="00F45AA6">
        <w:rPr>
          <w:rFonts w:hint="eastAsia"/>
          <w:i/>
        </w:rPr>
        <w:t>p</w:t>
      </w:r>
      <w:r w:rsidRPr="00DB521A">
        <w:t xml:space="preserve"> &lt; 0.01; </w:t>
      </w:r>
      <w:r w:rsidRPr="00DB521A">
        <w:rPr>
          <w:vertAlign w:val="superscript"/>
        </w:rPr>
        <w:t xml:space="preserve">*** </w:t>
      </w:r>
      <w:r w:rsidR="00F45AA6">
        <w:rPr>
          <w:rFonts w:hint="eastAsia"/>
          <w:i/>
        </w:rPr>
        <w:t>p</w:t>
      </w:r>
      <w:r w:rsidRPr="00DB521A">
        <w:t xml:space="preserve"> </w:t>
      </w:r>
      <m:oMath>
        <m:r>
          <m:rPr>
            <m:sty m:val="p"/>
          </m:rPr>
          <w:rPr>
            <w:rFonts w:ascii="Cambria Math" w:hAnsi="Cambria Math" w:hint="eastAsia"/>
          </w:rPr>
          <m:t>≤</m:t>
        </m:r>
      </m:oMath>
      <w:r w:rsidRPr="00DB521A">
        <w:t xml:space="preserve"> 0.001;</w:t>
      </w:r>
      <w:r w:rsidRPr="00DB521A">
        <w:rPr>
          <w:rFonts w:eastAsiaTheme="minorEastAsia"/>
        </w:rPr>
        <w:t xml:space="preserve"> </w:t>
      </w:r>
      <w:r w:rsidRPr="00DB521A">
        <w:rPr>
          <w:i/>
          <w:iCs/>
        </w:rPr>
        <w:t>ns</w:t>
      </w:r>
      <w:r w:rsidRPr="00DB521A">
        <w:rPr>
          <w:iCs/>
        </w:rPr>
        <w:t xml:space="preserve">, not significant at </w:t>
      </w:r>
      <w:r w:rsidR="00F45AA6">
        <w:rPr>
          <w:rFonts w:hint="eastAsia"/>
          <w:i/>
        </w:rPr>
        <w:t>p</w:t>
      </w:r>
      <w:bookmarkStart w:id="0" w:name="_GoBack"/>
      <w:bookmarkEnd w:id="0"/>
      <w:r w:rsidRPr="00DB521A">
        <w:t xml:space="preserve"> &gt; 0.05</w:t>
      </w:r>
      <w:r>
        <w:rPr>
          <w:rFonts w:ascii="宋体" w:hAnsi="宋体" w:cs="宋体" w:hint="eastAsia"/>
        </w:rPr>
        <w:t>.</w:t>
      </w:r>
    </w:p>
    <w:p w14:paraId="2C6B28A5" w14:textId="77777777" w:rsidR="0075786E" w:rsidRPr="004062A2" w:rsidRDefault="0075786E"/>
    <w:sectPr w:rsidR="0075786E" w:rsidRPr="004062A2" w:rsidSect="004A2B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01C15B" w14:textId="77777777" w:rsidR="000D2BA7" w:rsidRDefault="000D2BA7" w:rsidP="004A2B9B">
      <w:r>
        <w:separator/>
      </w:r>
    </w:p>
  </w:endnote>
  <w:endnote w:type="continuationSeparator" w:id="0">
    <w:p w14:paraId="586A715E" w14:textId="77777777" w:rsidR="000D2BA7" w:rsidRDefault="000D2BA7" w:rsidP="004A2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14A0F" w14:textId="77777777" w:rsidR="000D2BA7" w:rsidRDefault="000D2BA7" w:rsidP="004A2B9B">
      <w:r>
        <w:separator/>
      </w:r>
    </w:p>
  </w:footnote>
  <w:footnote w:type="continuationSeparator" w:id="0">
    <w:p w14:paraId="23F6105F" w14:textId="77777777" w:rsidR="000D2BA7" w:rsidRDefault="000D2BA7" w:rsidP="004A2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34C"/>
    <w:rsid w:val="00051096"/>
    <w:rsid w:val="000D2BA7"/>
    <w:rsid w:val="000F4F38"/>
    <w:rsid w:val="00124873"/>
    <w:rsid w:val="00191738"/>
    <w:rsid w:val="001C78BC"/>
    <w:rsid w:val="001F7CBD"/>
    <w:rsid w:val="00232F90"/>
    <w:rsid w:val="00234758"/>
    <w:rsid w:val="00261AD9"/>
    <w:rsid w:val="00290E96"/>
    <w:rsid w:val="002A55BC"/>
    <w:rsid w:val="00300581"/>
    <w:rsid w:val="003121FA"/>
    <w:rsid w:val="003E58E4"/>
    <w:rsid w:val="004062A2"/>
    <w:rsid w:val="00463920"/>
    <w:rsid w:val="004A2B9B"/>
    <w:rsid w:val="0052065E"/>
    <w:rsid w:val="00576827"/>
    <w:rsid w:val="005B298F"/>
    <w:rsid w:val="005D3DD1"/>
    <w:rsid w:val="00644032"/>
    <w:rsid w:val="006527BE"/>
    <w:rsid w:val="006A14E8"/>
    <w:rsid w:val="006E2978"/>
    <w:rsid w:val="007067C2"/>
    <w:rsid w:val="0074034C"/>
    <w:rsid w:val="0075786E"/>
    <w:rsid w:val="0077133B"/>
    <w:rsid w:val="007B2958"/>
    <w:rsid w:val="007E0620"/>
    <w:rsid w:val="00976074"/>
    <w:rsid w:val="00AA24E6"/>
    <w:rsid w:val="00AA7768"/>
    <w:rsid w:val="00AC32E2"/>
    <w:rsid w:val="00AC6E19"/>
    <w:rsid w:val="00AD4B82"/>
    <w:rsid w:val="00B912B8"/>
    <w:rsid w:val="00BA7A97"/>
    <w:rsid w:val="00C30E11"/>
    <w:rsid w:val="00C43DD0"/>
    <w:rsid w:val="00C63E1C"/>
    <w:rsid w:val="00CE3627"/>
    <w:rsid w:val="00D067FE"/>
    <w:rsid w:val="00DC726B"/>
    <w:rsid w:val="00DD4C34"/>
    <w:rsid w:val="00DF2A94"/>
    <w:rsid w:val="00E05019"/>
    <w:rsid w:val="00E559FF"/>
    <w:rsid w:val="00EF1DE0"/>
    <w:rsid w:val="00F45AA6"/>
    <w:rsid w:val="00F9603D"/>
    <w:rsid w:val="00FA1DCF"/>
    <w:rsid w:val="00FE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932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B9B"/>
    <w:pPr>
      <w:widowControl w:val="0"/>
      <w:jc w:val="both"/>
    </w:pPr>
    <w:rPr>
      <w:rFonts w:ascii="Times New Roman" w:eastAsia="宋体" w:hAnsi="Times New Roman" w:cs="Times New Roman"/>
      <w:b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</w:rPr>
  </w:style>
  <w:style w:type="character" w:customStyle="1" w:styleId="Char">
    <w:name w:val="页眉 Char"/>
    <w:basedOn w:val="a0"/>
    <w:link w:val="a3"/>
    <w:uiPriority w:val="99"/>
    <w:rsid w:val="004A2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</w:rPr>
  </w:style>
  <w:style w:type="character" w:customStyle="1" w:styleId="Char0">
    <w:name w:val="页脚 Char"/>
    <w:basedOn w:val="a0"/>
    <w:link w:val="a4"/>
    <w:uiPriority w:val="99"/>
    <w:rsid w:val="004A2B9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298F"/>
  </w:style>
  <w:style w:type="character" w:customStyle="1" w:styleId="Char1">
    <w:name w:val="批注框文本 Char"/>
    <w:basedOn w:val="a0"/>
    <w:link w:val="a5"/>
    <w:uiPriority w:val="99"/>
    <w:semiHidden/>
    <w:rsid w:val="005B298F"/>
    <w:rPr>
      <w:rFonts w:ascii="Times New Roman" w:eastAsia="宋体" w:hAnsi="Times New Roman" w:cs="Times New Roman"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B9B"/>
    <w:pPr>
      <w:widowControl w:val="0"/>
      <w:jc w:val="both"/>
    </w:pPr>
    <w:rPr>
      <w:rFonts w:ascii="Times New Roman" w:eastAsia="宋体" w:hAnsi="Times New Roman" w:cs="Times New Roman"/>
      <w:b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</w:rPr>
  </w:style>
  <w:style w:type="character" w:customStyle="1" w:styleId="Char">
    <w:name w:val="页眉 Char"/>
    <w:basedOn w:val="a0"/>
    <w:link w:val="a3"/>
    <w:uiPriority w:val="99"/>
    <w:rsid w:val="004A2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</w:rPr>
  </w:style>
  <w:style w:type="character" w:customStyle="1" w:styleId="Char0">
    <w:name w:val="页脚 Char"/>
    <w:basedOn w:val="a0"/>
    <w:link w:val="a4"/>
    <w:uiPriority w:val="99"/>
    <w:rsid w:val="004A2B9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298F"/>
  </w:style>
  <w:style w:type="character" w:customStyle="1" w:styleId="Char1">
    <w:name w:val="批注框文本 Char"/>
    <w:basedOn w:val="a0"/>
    <w:link w:val="a5"/>
    <w:uiPriority w:val="99"/>
    <w:semiHidden/>
    <w:rsid w:val="005B298F"/>
    <w:rPr>
      <w:rFonts w:ascii="Times New Roman" w:eastAsia="宋体" w:hAnsi="Times New Roman" w:cs="Times New Roman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wangyh</cp:lastModifiedBy>
  <cp:revision>7</cp:revision>
  <dcterms:created xsi:type="dcterms:W3CDTF">2020-08-25T10:50:00Z</dcterms:created>
  <dcterms:modified xsi:type="dcterms:W3CDTF">2021-03-03T12:21:00Z</dcterms:modified>
</cp:coreProperties>
</file>